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7A312" w14:textId="165DD2F3" w:rsidR="00177419" w:rsidRDefault="008367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67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73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6704">
        <w:rPr>
          <w:rFonts w:ascii="Times New Roman" w:hAnsi="Times New Roman" w:cs="Times New Roman"/>
          <w:b/>
          <w:bCs/>
          <w:sz w:val="24"/>
          <w:szCs w:val="24"/>
        </w:rPr>
        <w:t xml:space="preserve">2. Comparison of </w:t>
      </w:r>
      <w:r w:rsidR="00F506A1" w:rsidRPr="00F506A1">
        <w:rPr>
          <w:rFonts w:ascii="Times New Roman" w:hAnsi="Times New Roman" w:cs="Times New Roman"/>
          <w:b/>
          <w:bCs/>
          <w:sz w:val="24"/>
          <w:szCs w:val="24"/>
        </w:rPr>
        <w:t>Post-discharge costs</w:t>
      </w:r>
    </w:p>
    <w:p w14:paraId="1009A889" w14:textId="77777777" w:rsidR="00F506A1" w:rsidRDefault="00F506A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455"/>
        <w:gridCol w:w="1812"/>
        <w:gridCol w:w="2323"/>
        <w:gridCol w:w="853"/>
        <w:gridCol w:w="1199"/>
      </w:tblGrid>
      <w:tr w:rsidR="00F506A1" w:rsidRPr="005150F8" w14:paraId="4313FDA6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000A9A41" w14:textId="25AE7E3B" w:rsidR="00F506A1" w:rsidRPr="005150F8" w:rsidRDefault="00F506A1" w:rsidP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12" w:type="dxa"/>
            <w:noWrap/>
            <w:hideMark/>
          </w:tcPr>
          <w:p w14:paraId="31CC5108" w14:textId="60236C42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 Group</w:t>
            </w:r>
            <w:r w:rsid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/IQR)</w:t>
            </w:r>
          </w:p>
        </w:tc>
        <w:tc>
          <w:tcPr>
            <w:tcW w:w="2323" w:type="dxa"/>
            <w:noWrap/>
            <w:hideMark/>
          </w:tcPr>
          <w:p w14:paraId="0401D401" w14:textId="77777777" w:rsidR="00F506A1" w:rsidRPr="005150F8" w:rsidRDefault="00F506A1" w:rsidP="00F506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  <w:p w14:paraId="064D7A33" w14:textId="2BC5D905" w:rsidR="00F506A1" w:rsidRPr="005150F8" w:rsidRDefault="00F506A1" w:rsidP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  <w:r w:rsid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150F8"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/IQR)</w:t>
            </w:r>
          </w:p>
        </w:tc>
        <w:tc>
          <w:tcPr>
            <w:tcW w:w="853" w:type="dxa"/>
            <w:noWrap/>
            <w:hideMark/>
          </w:tcPr>
          <w:p w14:paraId="6555B2E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99" w:type="dxa"/>
            <w:noWrap/>
            <w:hideMark/>
          </w:tcPr>
          <w:p w14:paraId="23BDCAA6" w14:textId="3C6805AD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0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506A1" w:rsidRPr="005150F8" w14:paraId="037BF968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70F69DBF" w14:textId="301A7EB7" w:rsidR="00F506A1" w:rsidRPr="005150F8" w:rsidRDefault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Registration cost</w:t>
            </w:r>
          </w:p>
        </w:tc>
        <w:tc>
          <w:tcPr>
            <w:tcW w:w="1812" w:type="dxa"/>
            <w:noWrap/>
            <w:hideMark/>
          </w:tcPr>
          <w:p w14:paraId="400E9D6D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23" w:type="dxa"/>
            <w:noWrap/>
            <w:hideMark/>
          </w:tcPr>
          <w:p w14:paraId="0BBA2DF3" w14:textId="1B6C2DAC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(80)</w:t>
            </w:r>
          </w:p>
        </w:tc>
        <w:tc>
          <w:tcPr>
            <w:tcW w:w="853" w:type="dxa"/>
            <w:noWrap/>
            <w:hideMark/>
          </w:tcPr>
          <w:p w14:paraId="00818478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1199" w:type="dxa"/>
            <w:noWrap/>
            <w:hideMark/>
          </w:tcPr>
          <w:p w14:paraId="03C3A41F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506A1" w:rsidRPr="005150F8" w14:paraId="0B2CEFA6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461BB5F9" w14:textId="6D00C7D1" w:rsidR="00F506A1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Medication cost</w:t>
            </w:r>
          </w:p>
        </w:tc>
        <w:tc>
          <w:tcPr>
            <w:tcW w:w="1812" w:type="dxa"/>
            <w:noWrap/>
            <w:hideMark/>
          </w:tcPr>
          <w:p w14:paraId="3020EBF3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500)</w:t>
            </w:r>
          </w:p>
        </w:tc>
        <w:tc>
          <w:tcPr>
            <w:tcW w:w="2323" w:type="dxa"/>
            <w:noWrap/>
            <w:hideMark/>
          </w:tcPr>
          <w:p w14:paraId="7A088D29" w14:textId="0F90D3BC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(880)</w:t>
            </w:r>
          </w:p>
        </w:tc>
        <w:tc>
          <w:tcPr>
            <w:tcW w:w="853" w:type="dxa"/>
            <w:noWrap/>
            <w:hideMark/>
          </w:tcPr>
          <w:p w14:paraId="351C4D77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199" w:type="dxa"/>
            <w:noWrap/>
            <w:hideMark/>
          </w:tcPr>
          <w:p w14:paraId="19D4938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506A1" w:rsidRPr="005150F8" w14:paraId="2C786FF4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55F276F7" w14:textId="0351246E" w:rsidR="00F506A1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Laboratory test fee</w:t>
            </w:r>
          </w:p>
        </w:tc>
        <w:tc>
          <w:tcPr>
            <w:tcW w:w="1812" w:type="dxa"/>
            <w:noWrap/>
            <w:hideMark/>
          </w:tcPr>
          <w:p w14:paraId="51CABC65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1521.2(0)</w:t>
            </w:r>
          </w:p>
        </w:tc>
        <w:tc>
          <w:tcPr>
            <w:tcW w:w="2323" w:type="dxa"/>
            <w:noWrap/>
            <w:hideMark/>
          </w:tcPr>
          <w:p w14:paraId="69AA4049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1521.2(0)</w:t>
            </w:r>
          </w:p>
        </w:tc>
        <w:tc>
          <w:tcPr>
            <w:tcW w:w="853" w:type="dxa"/>
            <w:noWrap/>
            <w:hideMark/>
          </w:tcPr>
          <w:p w14:paraId="4371294E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99" w:type="dxa"/>
            <w:noWrap/>
            <w:hideMark/>
          </w:tcPr>
          <w:p w14:paraId="674A67AE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506A1" w:rsidRPr="005150F8" w14:paraId="33010CAE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236BB324" w14:textId="479E6453" w:rsidR="00F506A1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Treatment fee</w:t>
            </w:r>
          </w:p>
        </w:tc>
        <w:tc>
          <w:tcPr>
            <w:tcW w:w="1812" w:type="dxa"/>
            <w:noWrap/>
            <w:hideMark/>
          </w:tcPr>
          <w:p w14:paraId="75C43B33" w14:textId="1D961BE8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23" w:type="dxa"/>
            <w:noWrap/>
            <w:hideMark/>
          </w:tcPr>
          <w:p w14:paraId="04200C8A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240)</w:t>
            </w:r>
          </w:p>
        </w:tc>
        <w:tc>
          <w:tcPr>
            <w:tcW w:w="853" w:type="dxa"/>
            <w:noWrap/>
            <w:hideMark/>
          </w:tcPr>
          <w:p w14:paraId="5C8DCB18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199" w:type="dxa"/>
            <w:noWrap/>
            <w:hideMark/>
          </w:tcPr>
          <w:p w14:paraId="46B54411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506A1" w:rsidRPr="005150F8" w14:paraId="2F2A536E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79D95CEB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Cost of treating complications</w:t>
            </w:r>
          </w:p>
          <w:p w14:paraId="4A503425" w14:textId="738AF2DB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01ED4D7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23" w:type="dxa"/>
            <w:noWrap/>
            <w:hideMark/>
          </w:tcPr>
          <w:p w14:paraId="07C21997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700)</w:t>
            </w:r>
          </w:p>
        </w:tc>
        <w:tc>
          <w:tcPr>
            <w:tcW w:w="853" w:type="dxa"/>
            <w:noWrap/>
            <w:hideMark/>
          </w:tcPr>
          <w:p w14:paraId="3C5C6849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199" w:type="dxa"/>
            <w:noWrap/>
            <w:hideMark/>
          </w:tcPr>
          <w:p w14:paraId="40198C5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506A1" w:rsidRPr="005150F8" w14:paraId="0F7E7785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05CF6AAC" w14:textId="789CC61F" w:rsidR="00F506A1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Other directly related medical expenses</w:t>
            </w:r>
          </w:p>
        </w:tc>
        <w:tc>
          <w:tcPr>
            <w:tcW w:w="1812" w:type="dxa"/>
            <w:noWrap/>
            <w:hideMark/>
          </w:tcPr>
          <w:p w14:paraId="013BF572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23" w:type="dxa"/>
            <w:noWrap/>
            <w:hideMark/>
          </w:tcPr>
          <w:p w14:paraId="7443C94A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(260)</w:t>
            </w:r>
          </w:p>
        </w:tc>
        <w:tc>
          <w:tcPr>
            <w:tcW w:w="853" w:type="dxa"/>
            <w:noWrap/>
            <w:hideMark/>
          </w:tcPr>
          <w:p w14:paraId="678E0289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199" w:type="dxa"/>
            <w:noWrap/>
            <w:hideMark/>
          </w:tcPr>
          <w:p w14:paraId="4E04214D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506A1" w:rsidRPr="005150F8" w14:paraId="55E3E7CB" w14:textId="77777777" w:rsidTr="00F506A1">
        <w:trPr>
          <w:trHeight w:val="290"/>
        </w:trPr>
        <w:tc>
          <w:tcPr>
            <w:tcW w:w="2455" w:type="dxa"/>
            <w:noWrap/>
            <w:hideMark/>
          </w:tcPr>
          <w:p w14:paraId="3842C576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Total direct medical expenses</w:t>
            </w:r>
          </w:p>
          <w:p w14:paraId="01BBD60D" w14:textId="3851989E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1E0F750F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1821.2(820)</w:t>
            </w:r>
          </w:p>
        </w:tc>
        <w:tc>
          <w:tcPr>
            <w:tcW w:w="2323" w:type="dxa"/>
            <w:noWrap/>
            <w:hideMark/>
          </w:tcPr>
          <w:p w14:paraId="520A8D1A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2421.7(3828.9)</w:t>
            </w:r>
          </w:p>
        </w:tc>
        <w:tc>
          <w:tcPr>
            <w:tcW w:w="853" w:type="dxa"/>
            <w:noWrap/>
            <w:hideMark/>
          </w:tcPr>
          <w:p w14:paraId="79D40851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199" w:type="dxa"/>
            <w:noWrap/>
            <w:hideMark/>
          </w:tcPr>
          <w:p w14:paraId="564FFE84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506A1" w:rsidRPr="005150F8" w14:paraId="6BE09B11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3F20AAAE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Transportation expenses</w:t>
            </w:r>
          </w:p>
          <w:p w14:paraId="2340286C" w14:textId="190F3175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6F5B6A42" w14:textId="089B30B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240)</w:t>
            </w:r>
          </w:p>
        </w:tc>
        <w:tc>
          <w:tcPr>
            <w:tcW w:w="2323" w:type="dxa"/>
            <w:noWrap/>
            <w:hideMark/>
          </w:tcPr>
          <w:p w14:paraId="21085A91" w14:textId="4D992E8A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360)</w:t>
            </w:r>
          </w:p>
        </w:tc>
        <w:tc>
          <w:tcPr>
            <w:tcW w:w="853" w:type="dxa"/>
            <w:noWrap/>
            <w:hideMark/>
          </w:tcPr>
          <w:p w14:paraId="5887386D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</w:p>
        </w:tc>
        <w:tc>
          <w:tcPr>
            <w:tcW w:w="1199" w:type="dxa"/>
            <w:noWrap/>
            <w:hideMark/>
          </w:tcPr>
          <w:p w14:paraId="568C9FF0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F506A1" w:rsidRPr="005150F8" w14:paraId="5A4B9B51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6512F677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Accommodation expenses</w:t>
            </w:r>
          </w:p>
          <w:p w14:paraId="22A9D60F" w14:textId="1EE5D521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6885D317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  <w:tc>
          <w:tcPr>
            <w:tcW w:w="2323" w:type="dxa"/>
            <w:noWrap/>
            <w:hideMark/>
          </w:tcPr>
          <w:p w14:paraId="71000AC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(180)</w:t>
            </w:r>
          </w:p>
        </w:tc>
        <w:tc>
          <w:tcPr>
            <w:tcW w:w="853" w:type="dxa"/>
            <w:noWrap/>
            <w:hideMark/>
          </w:tcPr>
          <w:p w14:paraId="29AB0E1A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99" w:type="dxa"/>
            <w:noWrap/>
            <w:hideMark/>
          </w:tcPr>
          <w:p w14:paraId="2248B4C5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506A1" w:rsidRPr="005150F8" w14:paraId="38A80AC5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6CF9BB09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Indirect costs up to the present follow-up</w:t>
            </w:r>
          </w:p>
          <w:p w14:paraId="219263A5" w14:textId="15F1152F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08057607" w14:textId="575FA8EB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10,350)</w:t>
            </w:r>
          </w:p>
        </w:tc>
        <w:tc>
          <w:tcPr>
            <w:tcW w:w="2323" w:type="dxa"/>
            <w:noWrap/>
            <w:hideMark/>
          </w:tcPr>
          <w:p w14:paraId="548DB027" w14:textId="083D6BEF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60,735)</w:t>
            </w:r>
          </w:p>
        </w:tc>
        <w:tc>
          <w:tcPr>
            <w:tcW w:w="853" w:type="dxa"/>
            <w:noWrap/>
            <w:hideMark/>
          </w:tcPr>
          <w:p w14:paraId="5AAB9831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4.41</w:t>
            </w:r>
          </w:p>
        </w:tc>
        <w:tc>
          <w:tcPr>
            <w:tcW w:w="1199" w:type="dxa"/>
            <w:noWrap/>
            <w:hideMark/>
          </w:tcPr>
          <w:p w14:paraId="03FA6958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F506A1" w:rsidRPr="005150F8" w14:paraId="5DDB7FE8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4188D32E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Days of productivity loss</w:t>
            </w:r>
          </w:p>
          <w:p w14:paraId="21B1EB14" w14:textId="5E8D9182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41942AFE" w14:textId="6947CA0E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4)</w:t>
            </w:r>
          </w:p>
        </w:tc>
        <w:tc>
          <w:tcPr>
            <w:tcW w:w="2323" w:type="dxa"/>
            <w:noWrap/>
            <w:hideMark/>
          </w:tcPr>
          <w:p w14:paraId="6C422C1C" w14:textId="7F211AB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6.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30)</w:t>
            </w:r>
          </w:p>
        </w:tc>
        <w:tc>
          <w:tcPr>
            <w:tcW w:w="853" w:type="dxa"/>
            <w:noWrap/>
            <w:hideMark/>
          </w:tcPr>
          <w:p w14:paraId="41A32635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-0.25</w:t>
            </w:r>
          </w:p>
        </w:tc>
        <w:tc>
          <w:tcPr>
            <w:tcW w:w="1199" w:type="dxa"/>
            <w:noWrap/>
            <w:hideMark/>
          </w:tcPr>
          <w:p w14:paraId="2AFD98C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F506A1" w:rsidRPr="005150F8" w14:paraId="5ABD70C1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35F2F191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Average daily income loss</w:t>
            </w:r>
          </w:p>
          <w:p w14:paraId="48C6D128" w14:textId="7CA40ED9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0E52B843" w14:textId="6D1D5AC9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323" w:type="dxa"/>
            <w:noWrap/>
            <w:hideMark/>
          </w:tcPr>
          <w:p w14:paraId="167395D2" w14:textId="0B8D2C72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66.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333.33)</w:t>
            </w:r>
          </w:p>
        </w:tc>
        <w:tc>
          <w:tcPr>
            <w:tcW w:w="853" w:type="dxa"/>
            <w:noWrap/>
            <w:hideMark/>
          </w:tcPr>
          <w:p w14:paraId="6B474498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-0.43</w:t>
            </w:r>
          </w:p>
        </w:tc>
        <w:tc>
          <w:tcPr>
            <w:tcW w:w="1199" w:type="dxa"/>
            <w:noWrap/>
            <w:hideMark/>
          </w:tcPr>
          <w:p w14:paraId="281F7AF9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F506A1" w:rsidRPr="005150F8" w14:paraId="165253E2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29DC359F" w14:textId="77777777" w:rsidR="005150F8" w:rsidRPr="005150F8" w:rsidRDefault="005150F8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Indirect costs</w:t>
            </w:r>
          </w:p>
          <w:p w14:paraId="309B9533" w14:textId="0AEBE064" w:rsidR="00F506A1" w:rsidRPr="005150F8" w:rsidRDefault="00F506A1" w:rsidP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noWrap/>
            <w:hideMark/>
          </w:tcPr>
          <w:p w14:paraId="5BB78D62" w14:textId="1D087430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475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900)</w:t>
            </w:r>
          </w:p>
        </w:tc>
        <w:tc>
          <w:tcPr>
            <w:tcW w:w="2323" w:type="dxa"/>
            <w:noWrap/>
            <w:hideMark/>
          </w:tcPr>
          <w:p w14:paraId="2BB7C9DC" w14:textId="21C2D6B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5000</w:t>
            </w:r>
            <w:r w:rsidR="001A164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(10000)</w:t>
            </w:r>
          </w:p>
        </w:tc>
        <w:tc>
          <w:tcPr>
            <w:tcW w:w="853" w:type="dxa"/>
            <w:noWrap/>
            <w:hideMark/>
          </w:tcPr>
          <w:p w14:paraId="44C7CDEB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-0.47</w:t>
            </w:r>
          </w:p>
        </w:tc>
        <w:tc>
          <w:tcPr>
            <w:tcW w:w="1199" w:type="dxa"/>
            <w:noWrap/>
            <w:hideMark/>
          </w:tcPr>
          <w:p w14:paraId="403397C6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F506A1" w:rsidRPr="005150F8" w14:paraId="5C32C132" w14:textId="77777777" w:rsidTr="00F506A1">
        <w:trPr>
          <w:trHeight w:val="280"/>
        </w:trPr>
        <w:tc>
          <w:tcPr>
            <w:tcW w:w="2455" w:type="dxa"/>
            <w:noWrap/>
            <w:hideMark/>
          </w:tcPr>
          <w:p w14:paraId="6F68CD7B" w14:textId="6742E974" w:rsidR="00F506A1" w:rsidRPr="005150F8" w:rsidRDefault="0051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</w:p>
        </w:tc>
        <w:tc>
          <w:tcPr>
            <w:tcW w:w="1812" w:type="dxa"/>
            <w:noWrap/>
            <w:hideMark/>
          </w:tcPr>
          <w:p w14:paraId="229FD35C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621.2 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6190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323" w:type="dxa"/>
            <w:noWrap/>
            <w:hideMark/>
          </w:tcPr>
          <w:p w14:paraId="687C24A5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8725.2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13806.6</w:t>
            </w: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853" w:type="dxa"/>
            <w:noWrap/>
            <w:hideMark/>
          </w:tcPr>
          <w:p w14:paraId="7D96BEEE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-2.1</w:t>
            </w:r>
          </w:p>
        </w:tc>
        <w:tc>
          <w:tcPr>
            <w:tcW w:w="1199" w:type="dxa"/>
            <w:noWrap/>
            <w:hideMark/>
          </w:tcPr>
          <w:p w14:paraId="1B27AD5E" w14:textId="77777777" w:rsidR="00F506A1" w:rsidRPr="005150F8" w:rsidRDefault="00F50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0F8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</w:tbl>
    <w:p w14:paraId="7870180F" w14:textId="77777777" w:rsidR="00F506A1" w:rsidRDefault="00F506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8E858" w14:textId="77777777" w:rsidR="00F506A1" w:rsidRPr="00836704" w:rsidRDefault="00F506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00806A" w14:textId="77777777" w:rsidR="00BD210D" w:rsidRPr="00836704" w:rsidRDefault="00BD210D">
      <w:pPr>
        <w:rPr>
          <w:sz w:val="24"/>
          <w:szCs w:val="24"/>
        </w:rPr>
      </w:pPr>
    </w:p>
    <w:sectPr w:rsidR="00BD210D" w:rsidRPr="00836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B008C" w14:textId="77777777" w:rsidR="0031707F" w:rsidRDefault="0031707F" w:rsidP="00BD210D">
      <w:r>
        <w:separator/>
      </w:r>
    </w:p>
  </w:endnote>
  <w:endnote w:type="continuationSeparator" w:id="0">
    <w:p w14:paraId="0E82EAF9" w14:textId="77777777" w:rsidR="0031707F" w:rsidRDefault="0031707F" w:rsidP="00BD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20DF8" w14:textId="77777777" w:rsidR="0031707F" w:rsidRDefault="0031707F" w:rsidP="00BD210D">
      <w:r>
        <w:separator/>
      </w:r>
    </w:p>
  </w:footnote>
  <w:footnote w:type="continuationSeparator" w:id="0">
    <w:p w14:paraId="76D6828E" w14:textId="77777777" w:rsidR="0031707F" w:rsidRDefault="0031707F" w:rsidP="00BD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MDA0NTc2NzcxsTBW0lEKTi0uzszPAykwrAUAYxFP3SwAAAA="/>
  </w:docVars>
  <w:rsids>
    <w:rsidRoot w:val="009764F6"/>
    <w:rsid w:val="00177419"/>
    <w:rsid w:val="001A164D"/>
    <w:rsid w:val="0031707F"/>
    <w:rsid w:val="005150F8"/>
    <w:rsid w:val="005F7396"/>
    <w:rsid w:val="006C2222"/>
    <w:rsid w:val="00836704"/>
    <w:rsid w:val="009764F6"/>
    <w:rsid w:val="00BD210D"/>
    <w:rsid w:val="00D300E5"/>
    <w:rsid w:val="00D353E0"/>
    <w:rsid w:val="00F5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44418"/>
  <w15:chartTrackingRefBased/>
  <w15:docId w15:val="{A9604441-9751-4D96-BAC4-3F73C6644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10D"/>
    <w:rPr>
      <w:sz w:val="18"/>
      <w:szCs w:val="18"/>
    </w:rPr>
  </w:style>
  <w:style w:type="table" w:styleId="a7">
    <w:name w:val="Table Grid"/>
    <w:basedOn w:val="a1"/>
    <w:uiPriority w:val="39"/>
    <w:rsid w:val="00F5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inerva</dc:creator>
  <cp:keywords/>
  <dc:description/>
  <cp:lastModifiedBy>Minerva F</cp:lastModifiedBy>
  <cp:revision>8</cp:revision>
  <dcterms:created xsi:type="dcterms:W3CDTF">2022-10-08T10:55:00Z</dcterms:created>
  <dcterms:modified xsi:type="dcterms:W3CDTF">2023-09-06T13:19:00Z</dcterms:modified>
</cp:coreProperties>
</file>